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F1E00" w14:textId="5B1AFFEF" w:rsidR="00F42E43" w:rsidRPr="006D5D4B" w:rsidRDefault="00F42E43" w:rsidP="00F42E43">
      <w:pPr>
        <w:pStyle w:val="Heading3"/>
        <w:spacing w:line="480" w:lineRule="auto"/>
        <w:rPr>
          <w:rFonts w:cs="Times New Roman"/>
          <w:bCs/>
          <w:szCs w:val="28"/>
          <w:lang w:val="en-US"/>
        </w:rPr>
      </w:pPr>
      <w:r w:rsidRPr="006D5D4B">
        <w:rPr>
          <w:rFonts w:cs="Times New Roman"/>
          <w:bCs/>
          <w:szCs w:val="28"/>
          <w:lang w:val="en-US"/>
        </w:rPr>
        <w:t xml:space="preserve">Additional file 1. </w:t>
      </w:r>
      <w:r w:rsidRPr="006D5D4B">
        <w:rPr>
          <w:rFonts w:cs="Times New Roman"/>
          <w:lang w:val="en-US"/>
        </w:rPr>
        <w:t>Survey questionnaire</w:t>
      </w:r>
    </w:p>
    <w:tbl>
      <w:tblPr>
        <w:tblW w:w="8358" w:type="dxa"/>
        <w:tblInd w:w="6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5354"/>
        <w:gridCol w:w="1587"/>
      </w:tblGrid>
      <w:tr w:rsidR="003A651F" w:rsidRPr="006D5D4B" w14:paraId="15407F4B" w14:textId="56CF9D6D" w:rsidTr="00F54F0B">
        <w:trPr>
          <w:trHeight w:val="459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570BD" w14:textId="77777777" w:rsidR="003A651F" w:rsidRPr="006D5D4B" w:rsidRDefault="003A651F" w:rsidP="007B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Variables</w:t>
            </w:r>
          </w:p>
          <w:p w14:paraId="59DEE3A7" w14:textId="0F8134EB" w:rsidR="00381574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(Cronbach’s </w:t>
            </w:r>
            <w:r w:rsidR="00D53333"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</w:t>
            </w: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lphas </w:t>
            </w:r>
            <w:r w:rsidR="0000786A"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br/>
            </w: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in this study)</w:t>
            </w:r>
          </w:p>
        </w:tc>
        <w:tc>
          <w:tcPr>
            <w:tcW w:w="53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06F09" w14:textId="77777777" w:rsidR="003A651F" w:rsidRPr="006D5D4B" w:rsidRDefault="003A651F" w:rsidP="007B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hAnsi="Times New Roman" w:cs="Times New Roman"/>
                <w:lang w:val="en-US"/>
              </w:rPr>
              <w:t>Questionnair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5D73BE1" w14:textId="3C42FCE1" w:rsidR="003A651F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D4B">
              <w:rPr>
                <w:rFonts w:ascii="Times New Roman" w:hAnsi="Times New Roman" w:cs="Times New Roman"/>
                <w:lang w:val="en-US"/>
              </w:rPr>
              <w:t>Reference</w:t>
            </w:r>
            <w:r w:rsidRPr="006D5D4B">
              <w:rPr>
                <w:rFonts w:ascii="Times New Roman" w:hAnsi="Times New Roman" w:cs="Times New Roman"/>
                <w:lang w:val="en-US"/>
              </w:rPr>
              <w:br/>
              <w:t>(</w:t>
            </w: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Cronbach’s </w:t>
            </w:r>
            <w:r w:rsidR="00D53333"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</w:t>
            </w: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lphas)</w:t>
            </w:r>
          </w:p>
        </w:tc>
      </w:tr>
      <w:tr w:rsidR="00381574" w:rsidRPr="006D5D4B" w14:paraId="064A80FC" w14:textId="5D212C69" w:rsidTr="00E1513F">
        <w:trPr>
          <w:trHeight w:val="283"/>
        </w:trPr>
        <w:tc>
          <w:tcPr>
            <w:tcW w:w="141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66601D9C" w14:textId="1754D5D5" w:rsidR="00381574" w:rsidRPr="006D5D4B" w:rsidRDefault="00381574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User resistance behavior</w:t>
            </w:r>
          </w:p>
          <w:p w14:paraId="105CE0D0" w14:textId="67271625" w:rsidR="00381574" w:rsidRPr="006D5D4B" w:rsidRDefault="00381574" w:rsidP="00B9328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(0.748)</w:t>
            </w:r>
          </w:p>
        </w:tc>
        <w:tc>
          <w:tcPr>
            <w:tcW w:w="5354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62937B2" w14:textId="77777777" w:rsidR="00381574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I did not want to change to the new way of working with the new EHR.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right w:val="nil"/>
            </w:tcBorders>
          </w:tcPr>
          <w:p w14:paraId="3D461F56" w14:textId="545A4944" w:rsidR="00381574" w:rsidRPr="006D5D4B" w:rsidRDefault="00381574" w:rsidP="00F54F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 xml:space="preserve">Kim </w:t>
            </w:r>
            <w:r w:rsidR="00031B11"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and Kankanhalli</w:t>
            </w:r>
            <w:r w:rsidR="0000786A"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 xml:space="preserve"> [</w:t>
            </w:r>
            <w:r w:rsidR="006F738C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13</w:t>
            </w:r>
            <w:r w:rsidR="0000786A"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]</w:t>
            </w:r>
          </w:p>
          <w:p w14:paraId="5CB193C8" w14:textId="46328545" w:rsidR="00381574" w:rsidRPr="006D5D4B" w:rsidRDefault="00381574" w:rsidP="00F54F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(&gt;0.7)</w:t>
            </w:r>
          </w:p>
        </w:tc>
      </w:tr>
      <w:tr w:rsidR="00381574" w:rsidRPr="006D5D4B" w14:paraId="5D0B59D9" w14:textId="237F3F1E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7342E470" w14:textId="77777777" w:rsidR="00381574" w:rsidRPr="006D5D4B" w:rsidRDefault="00381574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684292EC" w14:textId="77777777" w:rsidR="00381574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I did not cooperate in the change to the new way of working with the new EHR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63A5251B" w14:textId="2BF5FA7B" w:rsidR="00381574" w:rsidRPr="006D5D4B" w:rsidRDefault="00381574" w:rsidP="003815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</w:p>
        </w:tc>
      </w:tr>
      <w:tr w:rsidR="00381574" w:rsidRPr="006D5D4B" w14:paraId="0F5EDD2C" w14:textId="518D7A63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1782CC2D" w14:textId="77777777" w:rsidR="00381574" w:rsidRPr="006D5D4B" w:rsidRDefault="00381574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0FDF94DF" w14:textId="77777777" w:rsidR="00381574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was not interested in the change to the new way of working with the new EHR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3B9D124A" w14:textId="77777777" w:rsidR="00381574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381574" w:rsidRPr="006D5D4B" w14:paraId="62D611A5" w14:textId="13D3710F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45579044" w14:textId="77777777" w:rsidR="00381574" w:rsidRPr="006D5D4B" w:rsidRDefault="00381574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4B464BC8" w14:textId="77777777" w:rsidR="00381574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opposed the change to the new way of working with the new EHR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31A50D90" w14:textId="77777777" w:rsidR="00381574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381574" w:rsidRPr="006D5D4B" w14:paraId="684C6B7C" w14:textId="2406213C" w:rsidTr="00E1513F">
        <w:trPr>
          <w:trHeight w:val="283"/>
        </w:trPr>
        <w:tc>
          <w:tcPr>
            <w:tcW w:w="1417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496FC68D" w14:textId="77777777" w:rsidR="00381574" w:rsidRPr="006D5D4B" w:rsidRDefault="00381574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  <w:tc>
          <w:tcPr>
            <w:tcW w:w="5354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6020E05E" w14:textId="77777777" w:rsidR="00381574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I did not change my preference for old way of working over the new way of working with the new EHR.</w:t>
            </w:r>
          </w:p>
        </w:tc>
        <w:tc>
          <w:tcPr>
            <w:tcW w:w="1587" w:type="dxa"/>
            <w:vMerge/>
            <w:tcBorders>
              <w:bottom w:val="single" w:sz="4" w:space="0" w:color="000000"/>
              <w:right w:val="nil"/>
            </w:tcBorders>
          </w:tcPr>
          <w:p w14:paraId="1A35BF0F" w14:textId="77777777" w:rsidR="00381574" w:rsidRPr="006D5D4B" w:rsidRDefault="00381574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</w:p>
        </w:tc>
      </w:tr>
      <w:tr w:rsidR="0000786A" w:rsidRPr="006D5D4B" w14:paraId="02166DF6" w14:textId="1AEF6823" w:rsidTr="00E1513F">
        <w:trPr>
          <w:trHeight w:val="283"/>
        </w:trPr>
        <w:tc>
          <w:tcPr>
            <w:tcW w:w="141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712DD63F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Resistance to change</w:t>
            </w:r>
          </w:p>
          <w:p w14:paraId="56C45F1E" w14:textId="0E279436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(0.866)</w:t>
            </w:r>
          </w:p>
        </w:tc>
        <w:tc>
          <w:tcPr>
            <w:tcW w:w="5354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681F164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was afraid of the change to the new EHR.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right w:val="nil"/>
            </w:tcBorders>
          </w:tcPr>
          <w:p w14:paraId="5028365F" w14:textId="7A672BE9" w:rsidR="0000786A" w:rsidRPr="006D5D4B" w:rsidRDefault="00031B11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hAnsi="Times New Roman" w:cs="Times New Roman"/>
                <w:szCs w:val="20"/>
                <w:lang w:val="en-US"/>
              </w:rPr>
              <w:t>Kim and Park</w:t>
            </w:r>
            <w:r w:rsidR="0000786A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 [</w:t>
            </w:r>
            <w:r w:rsidR="00A1349C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32</w:t>
            </w:r>
            <w:r w:rsidR="0000786A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]</w:t>
            </w:r>
            <w:r w:rsidR="00592BBB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 (Korean)</w:t>
            </w:r>
          </w:p>
          <w:p w14:paraId="3DB81DDA" w14:textId="740B7FBB" w:rsidR="0000786A" w:rsidRPr="006D5D4B" w:rsidRDefault="0000786A" w:rsidP="007B3EEF">
            <w:pPr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(0.69)</w:t>
            </w:r>
          </w:p>
          <w:p w14:paraId="78301474" w14:textId="77777777" w:rsidR="003F1C9E" w:rsidRPr="006D5D4B" w:rsidRDefault="003F1C9E" w:rsidP="007B3EEF">
            <w:pPr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  <w:p w14:paraId="6D7AB757" w14:textId="0E71B34E" w:rsidR="00EE74FF" w:rsidRPr="006D5D4B" w:rsidRDefault="003F1C9E" w:rsidP="003F1C9E">
            <w:pPr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Originated from </w:t>
            </w:r>
            <w:r w:rsidR="00031B11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Oreg [</w:t>
            </w:r>
            <w:r w:rsidR="00A1349C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44</w:t>
            </w:r>
            <w:r w:rsidR="00031B11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]</w:t>
            </w:r>
          </w:p>
        </w:tc>
      </w:tr>
      <w:tr w:rsidR="0000786A" w:rsidRPr="006D5D4B" w14:paraId="7974F7A3" w14:textId="17D88064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318527AC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5C4FB8E4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had a bad feeling regarding the change to the new EHR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67C23280" w14:textId="0BB23F04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0A22ABAE" w14:textId="20183EDB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174D2F3D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0719F6EE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The change to the new EHR made me angry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5D300FAE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06CE6B4B" w14:textId="17D661ED" w:rsidTr="00E1513F">
        <w:trPr>
          <w:trHeight w:val="283"/>
        </w:trPr>
        <w:tc>
          <w:tcPr>
            <w:tcW w:w="1417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6F20F3EC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Cs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E3A8A09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The change to the new EHR stressed me out.</w:t>
            </w:r>
          </w:p>
        </w:tc>
        <w:tc>
          <w:tcPr>
            <w:tcW w:w="1587" w:type="dxa"/>
            <w:vMerge/>
            <w:tcBorders>
              <w:bottom w:val="single" w:sz="4" w:space="0" w:color="000000"/>
              <w:right w:val="nil"/>
            </w:tcBorders>
          </w:tcPr>
          <w:p w14:paraId="1677812A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2C19FEC1" w14:textId="692388C9" w:rsidTr="00E1513F">
        <w:trPr>
          <w:trHeight w:val="283"/>
        </w:trPr>
        <w:tc>
          <w:tcPr>
            <w:tcW w:w="141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5C966ECF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Perceived usefulness</w:t>
            </w:r>
          </w:p>
          <w:p w14:paraId="307DE915" w14:textId="694FF96F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(0.96</w:t>
            </w:r>
            <w:r w:rsidR="001867B8"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)</w:t>
            </w:r>
          </w:p>
        </w:tc>
        <w:tc>
          <w:tcPr>
            <w:tcW w:w="5354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9639362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Using the new EHR improved my job performance.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right w:val="nil"/>
            </w:tcBorders>
          </w:tcPr>
          <w:p w14:paraId="334C5CB7" w14:textId="3F777794" w:rsidR="0000786A" w:rsidRPr="006D5D4B" w:rsidRDefault="0000786A" w:rsidP="00007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Ryu </w:t>
            </w:r>
            <w:r w:rsidR="00031B11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and Hwang </w:t>
            </w: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[</w:t>
            </w:r>
            <w:r w:rsidR="00A1349C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33</w:t>
            </w: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]</w:t>
            </w:r>
            <w:r w:rsidR="00592BBB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 (Korean)</w:t>
            </w:r>
          </w:p>
          <w:p w14:paraId="36B83E6B" w14:textId="53FF2884" w:rsidR="0000786A" w:rsidRPr="006D5D4B" w:rsidRDefault="0000786A" w:rsidP="00007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(0.912)</w:t>
            </w:r>
          </w:p>
          <w:p w14:paraId="7EC22FA2" w14:textId="77777777" w:rsidR="003F1C9E" w:rsidRPr="006D5D4B" w:rsidRDefault="003F1C9E" w:rsidP="00007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  <w:p w14:paraId="62144F56" w14:textId="253DF791" w:rsidR="009B6B43" w:rsidRPr="006D5D4B" w:rsidRDefault="003F1C9E" w:rsidP="00007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Originated from</w:t>
            </w:r>
          </w:p>
          <w:p w14:paraId="13438534" w14:textId="0B7C7AD2" w:rsidR="00EE74FF" w:rsidRPr="006D5D4B" w:rsidRDefault="00031B11" w:rsidP="00D841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Davis</w:t>
            </w:r>
            <w:r w:rsidR="00D8414D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 [</w:t>
            </w:r>
            <w:r w:rsidR="00A1349C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45</w:t>
            </w:r>
            <w:r w:rsidR="00D8414D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]</w:t>
            </w:r>
          </w:p>
        </w:tc>
      </w:tr>
      <w:tr w:rsidR="0000786A" w:rsidRPr="006D5D4B" w14:paraId="659A0C89" w14:textId="2059CADF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7C4EF805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7C8DC3B6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Using the new EHR enhanced my effectiveness in my job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2FC8A295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472E1AAC" w14:textId="3F11F23D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61DFC181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00F549E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Using the new EHR made it easier to my job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2E86EC45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798AA58F" w14:textId="0922F24E" w:rsidTr="00E1513F">
        <w:trPr>
          <w:trHeight w:val="283"/>
        </w:trPr>
        <w:tc>
          <w:tcPr>
            <w:tcW w:w="1417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4EC21A31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7739E40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found the new EHR useful in my job.</w:t>
            </w:r>
          </w:p>
        </w:tc>
        <w:tc>
          <w:tcPr>
            <w:tcW w:w="1587" w:type="dxa"/>
            <w:vMerge/>
            <w:tcBorders>
              <w:bottom w:val="single" w:sz="4" w:space="0" w:color="000000"/>
              <w:right w:val="nil"/>
            </w:tcBorders>
          </w:tcPr>
          <w:p w14:paraId="1CB648A5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05DA30E5" w14:textId="180D9F29" w:rsidTr="00E1513F">
        <w:trPr>
          <w:trHeight w:val="283"/>
        </w:trPr>
        <w:tc>
          <w:tcPr>
            <w:tcW w:w="141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23620763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Perceived ease of use</w:t>
            </w:r>
          </w:p>
          <w:p w14:paraId="56FE5483" w14:textId="62621653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(0.928)</w:t>
            </w:r>
          </w:p>
        </w:tc>
        <w:tc>
          <w:tcPr>
            <w:tcW w:w="5354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5FCFF47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Learning to operate the new EHR was easy for me.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right w:val="nil"/>
            </w:tcBorders>
          </w:tcPr>
          <w:p w14:paraId="08E9D8D2" w14:textId="7B0CDCDB" w:rsidR="0000786A" w:rsidRPr="006D5D4B" w:rsidRDefault="00D8414D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Ryu and Hwang [</w:t>
            </w:r>
            <w:r w:rsidR="00A1349C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33</w:t>
            </w: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]</w:t>
            </w:r>
            <w:r w:rsidR="00592BBB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 (Korean)</w:t>
            </w:r>
          </w:p>
          <w:p w14:paraId="01A276AE" w14:textId="1567E9BF" w:rsidR="0000786A" w:rsidRPr="006D5D4B" w:rsidRDefault="00D8414D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(</w:t>
            </w:r>
            <w:r w:rsidR="0000786A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0.865</w:t>
            </w: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)</w:t>
            </w:r>
          </w:p>
          <w:p w14:paraId="4E7EF3AA" w14:textId="77777777" w:rsidR="003F1C9E" w:rsidRPr="006D5D4B" w:rsidRDefault="003F1C9E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  <w:p w14:paraId="20397E25" w14:textId="5C96848D" w:rsidR="00EE74FF" w:rsidRPr="006D5D4B" w:rsidRDefault="003F1C9E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Originated from</w:t>
            </w:r>
          </w:p>
          <w:p w14:paraId="5D9FAABB" w14:textId="372F0028" w:rsidR="00EE74FF" w:rsidRPr="006D5D4B" w:rsidRDefault="00D8414D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Davis [</w:t>
            </w:r>
            <w:r w:rsidR="00A1349C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45</w:t>
            </w: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]</w:t>
            </w:r>
          </w:p>
        </w:tc>
      </w:tr>
      <w:tr w:rsidR="0000786A" w:rsidRPr="006D5D4B" w14:paraId="26246AC4" w14:textId="5165A2AC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1E927C76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74BD8857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found it easy to get the new EHR to do what I wanted it to do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431E790D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47AB2379" w14:textId="0316B607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5E20B01A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710B98D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My interaction with the new EHR was clear and understandable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1951D6E7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2D2D09D9" w14:textId="73AE23C6" w:rsidTr="00E1513F">
        <w:trPr>
          <w:trHeight w:val="283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0B7CBD37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4B739BCE" w14:textId="09CB6BA6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It was easy for me to become </w:t>
            </w:r>
            <w:r w:rsidR="00FC0AC3"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skillful</w:t>
            </w: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 at using the new EHR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7A9F5B30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35499FDC" w14:textId="4E7A2ECE" w:rsidTr="00AC1FEB">
        <w:trPr>
          <w:trHeight w:val="283"/>
        </w:trPr>
        <w:tc>
          <w:tcPr>
            <w:tcW w:w="1417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33DFA5C5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5E74B89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found the new EHR easy to use.</w:t>
            </w:r>
          </w:p>
        </w:tc>
        <w:tc>
          <w:tcPr>
            <w:tcW w:w="1587" w:type="dxa"/>
            <w:vMerge/>
            <w:tcBorders>
              <w:bottom w:val="single" w:sz="4" w:space="0" w:color="000000"/>
              <w:right w:val="nil"/>
            </w:tcBorders>
          </w:tcPr>
          <w:p w14:paraId="4062841B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4808E8" w:rsidRPr="006D5D4B" w14:paraId="4340DF84" w14:textId="77777777" w:rsidTr="00E1513F">
        <w:trPr>
          <w:trHeight w:val="510"/>
        </w:trPr>
        <w:tc>
          <w:tcPr>
            <w:tcW w:w="141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1CF97939" w14:textId="77777777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Perceived value</w:t>
            </w:r>
          </w:p>
          <w:p w14:paraId="5031E956" w14:textId="29AC459E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(0.952)</w:t>
            </w:r>
          </w:p>
        </w:tc>
        <w:tc>
          <w:tcPr>
            <w:tcW w:w="5354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5D15A71" w14:textId="39F821AE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Considering the time and effort that I had to spend, the change to the new way of working with the new EHR was worthwhile.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right w:val="nil"/>
            </w:tcBorders>
          </w:tcPr>
          <w:p w14:paraId="2516C4D3" w14:textId="5A815CFC" w:rsidR="00D8414D" w:rsidRPr="006D5D4B" w:rsidRDefault="00D8414D" w:rsidP="00D841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Kim and Kankanhalli [</w:t>
            </w:r>
            <w:r w:rsidR="006F738C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13</w:t>
            </w: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]</w:t>
            </w:r>
          </w:p>
          <w:p w14:paraId="13D5541C" w14:textId="77777777" w:rsidR="004808E8" w:rsidRPr="006D5D4B" w:rsidRDefault="004808E8" w:rsidP="004808E8">
            <w:pPr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(&gt;0.7)</w:t>
            </w:r>
          </w:p>
          <w:p w14:paraId="6B875E7D" w14:textId="5A71D0E9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4808E8" w:rsidRPr="006D5D4B" w14:paraId="26E76CBF" w14:textId="77777777" w:rsidTr="00AC1FEB">
        <w:trPr>
          <w:trHeight w:val="510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2ACB9968" w14:textId="77777777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5FC8E513" w14:textId="7F30E8FF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Considering the loss that I incurred, the change to the new way of working with the new EHR was of good value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3908EFE1" w14:textId="77777777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4808E8" w:rsidRPr="006D5D4B" w14:paraId="366CB211" w14:textId="77777777" w:rsidTr="00AC1FEB">
        <w:trPr>
          <w:trHeight w:val="510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4FE66430" w14:textId="77777777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549E6EF0" w14:textId="12678835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Considering the hassle that I had to experience, the change to the new way of working with the new EHR was beneficial to me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5D12D470" w14:textId="77777777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4808E8" w:rsidRPr="006D5D4B" w14:paraId="12818CBF" w14:textId="77777777" w:rsidTr="00AC1FEB">
        <w:trPr>
          <w:trHeight w:val="510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76B354E8" w14:textId="77777777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58CD3D2B" w14:textId="28E11F9D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Overall, changing to the new way of working with the new EHR delivered me good value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54B0823F" w14:textId="77777777" w:rsidR="004808E8" w:rsidRPr="006D5D4B" w:rsidRDefault="004808E8" w:rsidP="004808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75B01C9E" w14:textId="1E72CF89" w:rsidTr="00AC1FEB">
        <w:trPr>
          <w:trHeight w:val="510"/>
        </w:trPr>
        <w:tc>
          <w:tcPr>
            <w:tcW w:w="141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4A034FB8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Colleagues’ opinion</w:t>
            </w:r>
          </w:p>
          <w:p w14:paraId="648693A3" w14:textId="48F2001B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(0.802)</w:t>
            </w:r>
          </w:p>
        </w:tc>
        <w:tc>
          <w:tcPr>
            <w:tcW w:w="5354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9DAB074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Almost all my colleagues thought the change to the new way of working with the new EHR was a good idea.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right w:val="nil"/>
            </w:tcBorders>
          </w:tcPr>
          <w:p w14:paraId="3782963B" w14:textId="383ADF3E" w:rsidR="00D8414D" w:rsidRPr="006D5D4B" w:rsidRDefault="00D8414D" w:rsidP="00D841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Kim and Kankanhalli [</w:t>
            </w:r>
            <w:r w:rsidR="006F738C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13</w:t>
            </w: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]</w:t>
            </w:r>
          </w:p>
          <w:p w14:paraId="35907870" w14:textId="51C68CA6" w:rsidR="00EE74FF" w:rsidRPr="006D5D4B" w:rsidRDefault="00D8414D" w:rsidP="007A68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(&gt;0.7)</w:t>
            </w: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br/>
            </w:r>
          </w:p>
        </w:tc>
      </w:tr>
      <w:tr w:rsidR="0000786A" w:rsidRPr="006D5D4B" w14:paraId="24C1D5CF" w14:textId="026926F9" w:rsidTr="00E1513F">
        <w:trPr>
          <w:trHeight w:val="510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0046C85F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6819870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My supervisor was very supportive of the change to the new way of working with the new EHR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1708E079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56FCA678" w14:textId="4A983669" w:rsidTr="00E1513F">
        <w:trPr>
          <w:trHeight w:val="510"/>
        </w:trPr>
        <w:tc>
          <w:tcPr>
            <w:tcW w:w="1417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3B343540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CEBA3ED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My colleagues thought that we should all change to the new way of working with the new EHR.</w:t>
            </w:r>
          </w:p>
        </w:tc>
        <w:tc>
          <w:tcPr>
            <w:tcW w:w="1587" w:type="dxa"/>
            <w:vMerge/>
            <w:tcBorders>
              <w:bottom w:val="single" w:sz="4" w:space="0" w:color="000000"/>
              <w:right w:val="nil"/>
            </w:tcBorders>
          </w:tcPr>
          <w:p w14:paraId="4C6C2A51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6308F3BC" w14:textId="6CA04CE6" w:rsidTr="00E1513F">
        <w:trPr>
          <w:trHeight w:val="510"/>
        </w:trPr>
        <w:tc>
          <w:tcPr>
            <w:tcW w:w="141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18E070C0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lf-efficacy for change</w:t>
            </w:r>
          </w:p>
          <w:p w14:paraId="358B2E99" w14:textId="0249540B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(0.845)</w:t>
            </w:r>
          </w:p>
        </w:tc>
        <w:tc>
          <w:tcPr>
            <w:tcW w:w="5354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78777BA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There was no gap between my existing skills and knowledge and those required by the new way of working with the new EHR.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right w:val="nil"/>
            </w:tcBorders>
          </w:tcPr>
          <w:p w14:paraId="0311B777" w14:textId="3AFAB9B5" w:rsidR="00D8414D" w:rsidRPr="006D5D4B" w:rsidRDefault="00D8414D" w:rsidP="00D841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Kim and Kankanhalli [</w:t>
            </w:r>
            <w:r w:rsidR="006F738C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13</w:t>
            </w: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]</w:t>
            </w:r>
          </w:p>
          <w:p w14:paraId="5CB30DD6" w14:textId="68F72687" w:rsidR="00EE74FF" w:rsidRPr="006D5D4B" w:rsidRDefault="00D8414D" w:rsidP="00C1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(&gt;0.7)</w:t>
            </w:r>
            <w:r w:rsidR="00C13871" w:rsidRPr="006D5D4B" w:rsidDel="00C13871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 xml:space="preserve"> </w:t>
            </w:r>
          </w:p>
        </w:tc>
      </w:tr>
      <w:tr w:rsidR="0000786A" w:rsidRPr="006D5D4B" w14:paraId="052837D4" w14:textId="5C26B55D" w:rsidTr="00E1513F">
        <w:trPr>
          <w:trHeight w:val="510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697B52FA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2B3F4D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Based solely on my knowledge, skills and abilities, changing to the new way of working with the new EHR was easy for me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54089CD5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711A752E" w14:textId="69756E5E" w:rsidTr="00E1513F">
        <w:trPr>
          <w:trHeight w:val="510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72F28519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5CE8FC0D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was able to change to the new way of working with the new EHR without the help of others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591807EE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4B7123DE" w14:textId="09F51200" w:rsidTr="00E1513F">
        <w:trPr>
          <w:trHeight w:val="510"/>
        </w:trPr>
        <w:tc>
          <w:tcPr>
            <w:tcW w:w="1417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</w:tcPr>
          <w:p w14:paraId="1F0E6C96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0768682C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was able to change to the new way of working with the new EHR reasonably well on my own.</w:t>
            </w:r>
          </w:p>
        </w:tc>
        <w:tc>
          <w:tcPr>
            <w:tcW w:w="1587" w:type="dxa"/>
            <w:vMerge/>
            <w:tcBorders>
              <w:bottom w:val="single" w:sz="4" w:space="0" w:color="000000"/>
              <w:right w:val="nil"/>
            </w:tcBorders>
          </w:tcPr>
          <w:p w14:paraId="19C049FE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0B216950" w14:textId="00E34D66" w:rsidTr="00E1513F">
        <w:trPr>
          <w:trHeight w:val="510"/>
        </w:trPr>
        <w:tc>
          <w:tcPr>
            <w:tcW w:w="1417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5F0C6ACB" w14:textId="77777777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  <w:t>Organizational support for change</w:t>
            </w:r>
          </w:p>
          <w:p w14:paraId="4E79EB37" w14:textId="303DC813" w:rsidR="0000786A" w:rsidRPr="006D5D4B" w:rsidRDefault="0000786A" w:rsidP="00B932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  <w:t>(0.919)</w:t>
            </w:r>
          </w:p>
        </w:tc>
        <w:tc>
          <w:tcPr>
            <w:tcW w:w="5354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6418894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Specialized instruction and training concerning the change to the new way of working with the new EHR was available to me.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right w:val="nil"/>
            </w:tcBorders>
          </w:tcPr>
          <w:p w14:paraId="2874694E" w14:textId="54AE15D1" w:rsidR="00D8414D" w:rsidRPr="006D5D4B" w:rsidRDefault="00D8414D" w:rsidP="00D841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Kim and Kankanhalli [</w:t>
            </w:r>
            <w:r w:rsidR="006F738C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13</w:t>
            </w: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]</w:t>
            </w:r>
          </w:p>
          <w:p w14:paraId="0F4CBB9B" w14:textId="14F8A3CA" w:rsidR="00EE74FF" w:rsidRPr="006D5D4B" w:rsidRDefault="00D8414D" w:rsidP="00D841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Malgun Gothic" w:hAnsi="Times New Roman" w:cs="Times New Roman"/>
                <w:iCs/>
                <w:color w:val="000000"/>
                <w:kern w:val="0"/>
                <w:szCs w:val="20"/>
                <w:lang w:val="en-US"/>
              </w:rPr>
              <w:t>(&gt;0.7)</w:t>
            </w:r>
          </w:p>
          <w:p w14:paraId="2B1CF768" w14:textId="70EBD489" w:rsidR="00EE74FF" w:rsidRPr="006D5D4B" w:rsidRDefault="00EE74FF" w:rsidP="00007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58BC3098" w14:textId="114C10D9" w:rsidTr="00E1513F">
        <w:trPr>
          <w:trHeight w:val="510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BD1E9D9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04DDC1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Management policies and rules facilitated the change to the new way of working with the new EHR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2E2F1F6D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097CD169" w14:textId="60D55879" w:rsidTr="00E1513F">
        <w:trPr>
          <w:trHeight w:val="510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46A11E3F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E12275C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Formal guidance was available to me in changing to the new way of working with the new EHR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73B0012B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6D5D4B" w14:paraId="367FC36D" w14:textId="4229C3A9" w:rsidTr="00E1513F">
        <w:trPr>
          <w:trHeight w:val="510"/>
        </w:trPr>
        <w:tc>
          <w:tcPr>
            <w:tcW w:w="1417" w:type="dxa"/>
            <w:vMerge/>
            <w:tcBorders>
              <w:lef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147A6C95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37A455E3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The management provided most of the necessary help and resources to enable me to change to the new way of working with the new EHR.</w:t>
            </w:r>
          </w:p>
        </w:tc>
        <w:tc>
          <w:tcPr>
            <w:tcW w:w="1587" w:type="dxa"/>
            <w:vMerge/>
            <w:tcBorders>
              <w:right w:val="nil"/>
            </w:tcBorders>
          </w:tcPr>
          <w:p w14:paraId="5743F9BE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  <w:tr w:rsidR="0000786A" w:rsidRPr="00F15D4B" w14:paraId="3ED02347" w14:textId="65D0D593" w:rsidTr="00E1513F">
        <w:trPr>
          <w:trHeight w:val="510"/>
        </w:trPr>
        <w:tc>
          <w:tcPr>
            <w:tcW w:w="1417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5E78FDE5" w14:textId="77777777" w:rsidR="0000786A" w:rsidRPr="006D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354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62B1171A" w14:textId="77777777" w:rsidR="0000786A" w:rsidRPr="00F1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  <w:r w:rsidRPr="006D5D4B"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  <w:t>I was given the necessary support and assistance to change to the new way of working with the new EHR.</w:t>
            </w:r>
          </w:p>
        </w:tc>
        <w:tc>
          <w:tcPr>
            <w:tcW w:w="1587" w:type="dxa"/>
            <w:vMerge/>
            <w:tcBorders>
              <w:bottom w:val="single" w:sz="4" w:space="0" w:color="000000"/>
              <w:right w:val="nil"/>
            </w:tcBorders>
          </w:tcPr>
          <w:p w14:paraId="179E434B" w14:textId="77777777" w:rsidR="0000786A" w:rsidRPr="00F15D4B" w:rsidRDefault="0000786A" w:rsidP="007B3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Che" w:hAnsi="Times New Roman" w:cs="Times New Roman"/>
                <w:iCs/>
                <w:szCs w:val="20"/>
                <w:lang w:val="en-US"/>
              </w:rPr>
            </w:pPr>
          </w:p>
        </w:tc>
      </w:tr>
    </w:tbl>
    <w:p w14:paraId="623CB6F6" w14:textId="78F639BD" w:rsidR="006449D9" w:rsidRPr="00F15D4B" w:rsidRDefault="006449D9" w:rsidP="0000786A">
      <w:pPr>
        <w:pStyle w:val="EndNoteBibliography"/>
        <w:rPr>
          <w:rFonts w:ascii="Times New Roman" w:hAnsi="Times New Roman" w:cs="Times New Roman"/>
          <w:noProof w:val="0"/>
          <w:sz w:val="22"/>
          <w:lang w:val="en-US"/>
        </w:rPr>
      </w:pPr>
      <w:bookmarkStart w:id="0" w:name="_GoBack"/>
      <w:bookmarkEnd w:id="0"/>
    </w:p>
    <w:sectPr w:rsidR="006449D9" w:rsidRPr="00F15D4B" w:rsidSect="001D0011">
      <w:footerReference w:type="default" r:id="rId8"/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29D6A6" w14:textId="77777777" w:rsidR="00183C06" w:rsidRDefault="00183C06">
      <w:pPr>
        <w:spacing w:after="0" w:line="240" w:lineRule="auto"/>
      </w:pPr>
      <w:r>
        <w:separator/>
      </w:r>
    </w:p>
  </w:endnote>
  <w:endnote w:type="continuationSeparator" w:id="0">
    <w:p w14:paraId="58F7D816" w14:textId="77777777" w:rsidR="00183C06" w:rsidRDefault="00183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US"/>
      </w:rPr>
      <w:id w:val="151730075"/>
      <w:docPartObj>
        <w:docPartGallery w:val="Page Numbers (Bottom of Page)"/>
        <w:docPartUnique/>
      </w:docPartObj>
    </w:sdtPr>
    <w:sdtEndPr/>
    <w:sdtContent>
      <w:p w14:paraId="3C700490" w14:textId="77777777" w:rsidR="00FA1367" w:rsidRPr="00F15D4B" w:rsidRDefault="00FA1367">
        <w:pPr>
          <w:pStyle w:val="Footer"/>
          <w:jc w:val="center"/>
          <w:rPr>
            <w:lang w:val="en-US"/>
          </w:rPr>
        </w:pPr>
        <w:r w:rsidRPr="00F15D4B">
          <w:rPr>
            <w:lang w:val="en-US"/>
          </w:rPr>
          <w:fldChar w:fldCharType="begin"/>
        </w:r>
        <w:r w:rsidRPr="00F15D4B">
          <w:rPr>
            <w:lang w:val="en-US"/>
          </w:rPr>
          <w:instrText>PAGE   \* MERGEFORMAT</w:instrText>
        </w:r>
        <w:r w:rsidRPr="00F15D4B">
          <w:rPr>
            <w:lang w:val="en-US"/>
          </w:rPr>
          <w:fldChar w:fldCharType="separate"/>
        </w:r>
        <w:r w:rsidR="001D0011">
          <w:rPr>
            <w:noProof/>
            <w:lang w:val="en-US"/>
          </w:rPr>
          <w:t>1</w:t>
        </w:r>
        <w:r w:rsidRPr="00F15D4B">
          <w:rPr>
            <w:lang w:val="en-US"/>
          </w:rPr>
          <w:fldChar w:fldCharType="end"/>
        </w:r>
      </w:p>
    </w:sdtContent>
  </w:sdt>
  <w:p w14:paraId="306BCD66" w14:textId="77777777" w:rsidR="00FA1367" w:rsidRPr="00F15D4B" w:rsidRDefault="00FA1367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A1354" w14:textId="77777777" w:rsidR="00183C06" w:rsidRDefault="00183C06">
      <w:pPr>
        <w:spacing w:after="0" w:line="240" w:lineRule="auto"/>
      </w:pPr>
      <w:r>
        <w:separator/>
      </w:r>
    </w:p>
  </w:footnote>
  <w:footnote w:type="continuationSeparator" w:id="0">
    <w:p w14:paraId="17C3578E" w14:textId="77777777" w:rsidR="00183C06" w:rsidRDefault="00183C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D301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7C8313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08BE215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08F549A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0E7B287F"/>
    <w:multiLevelType w:val="multilevel"/>
    <w:tmpl w:val="E30E44AE"/>
    <w:lvl w:ilvl="0">
      <w:start w:val="2"/>
      <w:numFmt w:val="decimal"/>
      <w:lvlText w:val="%1"/>
      <w:lvlJc w:val="left"/>
      <w:pPr>
        <w:ind w:left="794" w:hanging="437"/>
      </w:pPr>
      <w:rPr>
        <w:rFonts w:hint="default"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ind w:left="868" w:hanging="511"/>
      </w:pPr>
      <w:rPr>
        <w:rFonts w:hint="default"/>
        <w:b/>
        <w:bCs/>
        <w:i/>
        <w:iCs w:val="0"/>
      </w:rPr>
    </w:lvl>
    <w:lvl w:ilvl="2">
      <w:start w:val="1"/>
      <w:numFmt w:val="decimal"/>
      <w:lvlText w:val="%1.%2.%3"/>
      <w:lvlJc w:val="left"/>
      <w:pPr>
        <w:ind w:left="1077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  <w:i w:val="0"/>
      </w:rPr>
    </w:lvl>
  </w:abstractNum>
  <w:abstractNum w:abstractNumId="5" w15:restartNumberingAfterBreak="0">
    <w:nsid w:val="0FCE16D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132D5064"/>
    <w:multiLevelType w:val="hybridMultilevel"/>
    <w:tmpl w:val="8C1A281C"/>
    <w:lvl w:ilvl="0" w:tplc="04090001">
      <w:start w:val="1"/>
      <w:numFmt w:val="bullet"/>
      <w:lvlText w:val=""/>
      <w:lvlJc w:val="left"/>
      <w:pPr>
        <w:ind w:left="15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7" w15:restartNumberingAfterBreak="0">
    <w:nsid w:val="1F73320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29E569F7"/>
    <w:multiLevelType w:val="multilevel"/>
    <w:tmpl w:val="ED768146"/>
    <w:lvl w:ilvl="0">
      <w:start w:val="1"/>
      <w:numFmt w:val="decimal"/>
      <w:lvlText w:val="%1"/>
      <w:lvlJc w:val="left"/>
      <w:pPr>
        <w:ind w:left="795" w:hanging="435"/>
      </w:pPr>
      <w:rPr>
        <w:rFonts w:hint="eastAsia"/>
        <w:sz w:val="28"/>
      </w:rPr>
    </w:lvl>
    <w:lvl w:ilvl="1">
      <w:start w:val="1"/>
      <w:numFmt w:val="decimal"/>
      <w:isLgl/>
      <w:lvlText w:val="%1.%2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2AB0543B"/>
    <w:multiLevelType w:val="hybridMultilevel"/>
    <w:tmpl w:val="2EAA92F4"/>
    <w:lvl w:ilvl="0" w:tplc="21D69444">
      <w:numFmt w:val="bullet"/>
      <w:lvlText w:val="•"/>
      <w:lvlJc w:val="left"/>
      <w:pPr>
        <w:ind w:left="1080" w:hanging="360"/>
      </w:pPr>
      <w:rPr>
        <w:rFonts w:ascii="Verdana" w:eastAsia="Batang" w:hAnsi="Verdana" w:cs="Verdan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CAF6580"/>
    <w:multiLevelType w:val="multilevel"/>
    <w:tmpl w:val="E30E44AE"/>
    <w:lvl w:ilvl="0">
      <w:start w:val="2"/>
      <w:numFmt w:val="decimal"/>
      <w:lvlText w:val="%1"/>
      <w:lvlJc w:val="left"/>
      <w:pPr>
        <w:ind w:left="794" w:hanging="437"/>
      </w:pPr>
      <w:rPr>
        <w:rFonts w:hint="default"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ind w:left="868" w:hanging="511"/>
      </w:pPr>
      <w:rPr>
        <w:rFonts w:hint="default"/>
        <w:b/>
        <w:bCs/>
        <w:i/>
        <w:iCs w:val="0"/>
      </w:rPr>
    </w:lvl>
    <w:lvl w:ilvl="2">
      <w:start w:val="1"/>
      <w:numFmt w:val="decimal"/>
      <w:lvlText w:val="%1.%2.%3"/>
      <w:lvlJc w:val="left"/>
      <w:pPr>
        <w:ind w:left="1077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  <w:i w:val="0"/>
      </w:rPr>
    </w:lvl>
  </w:abstractNum>
  <w:abstractNum w:abstractNumId="11" w15:restartNumberingAfterBreak="0">
    <w:nsid w:val="2EAE019C"/>
    <w:multiLevelType w:val="multilevel"/>
    <w:tmpl w:val="E30E44AE"/>
    <w:lvl w:ilvl="0">
      <w:start w:val="2"/>
      <w:numFmt w:val="decimal"/>
      <w:lvlText w:val="%1"/>
      <w:lvlJc w:val="left"/>
      <w:pPr>
        <w:ind w:left="794" w:hanging="437"/>
      </w:pPr>
      <w:rPr>
        <w:rFonts w:hint="default"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ind w:left="868" w:hanging="511"/>
      </w:pPr>
      <w:rPr>
        <w:rFonts w:hint="default"/>
        <w:b/>
        <w:bCs/>
        <w:i/>
        <w:iCs w:val="0"/>
      </w:rPr>
    </w:lvl>
    <w:lvl w:ilvl="2">
      <w:start w:val="1"/>
      <w:numFmt w:val="decimal"/>
      <w:lvlText w:val="%1.%2.%3"/>
      <w:lvlJc w:val="left"/>
      <w:pPr>
        <w:ind w:left="1077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  <w:i w:val="0"/>
      </w:rPr>
    </w:lvl>
  </w:abstractNum>
  <w:abstractNum w:abstractNumId="12" w15:restartNumberingAfterBreak="0">
    <w:nsid w:val="2F644A46"/>
    <w:multiLevelType w:val="multilevel"/>
    <w:tmpl w:val="E30E44AE"/>
    <w:lvl w:ilvl="0">
      <w:start w:val="2"/>
      <w:numFmt w:val="decimal"/>
      <w:lvlText w:val="%1"/>
      <w:lvlJc w:val="left"/>
      <w:pPr>
        <w:ind w:left="794" w:hanging="437"/>
      </w:pPr>
      <w:rPr>
        <w:rFonts w:hint="default"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ind w:left="868" w:hanging="511"/>
      </w:pPr>
      <w:rPr>
        <w:rFonts w:hint="default"/>
        <w:b/>
        <w:bCs/>
        <w:i/>
        <w:iCs w:val="0"/>
      </w:rPr>
    </w:lvl>
    <w:lvl w:ilvl="2">
      <w:start w:val="1"/>
      <w:numFmt w:val="decimal"/>
      <w:lvlText w:val="%1.%2.%3"/>
      <w:lvlJc w:val="left"/>
      <w:pPr>
        <w:ind w:left="1077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  <w:i w:val="0"/>
      </w:rPr>
    </w:lvl>
  </w:abstractNum>
  <w:abstractNum w:abstractNumId="13" w15:restartNumberingAfterBreak="0">
    <w:nsid w:val="367B53FF"/>
    <w:multiLevelType w:val="hybridMultilevel"/>
    <w:tmpl w:val="C6BCC1A8"/>
    <w:lvl w:ilvl="0" w:tplc="B6AED916">
      <w:start w:val="1"/>
      <w:numFmt w:val="decimal"/>
      <w:lvlText w:val="%1"/>
      <w:lvlJc w:val="left"/>
      <w:pPr>
        <w:ind w:left="794" w:hanging="431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9A35E4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 w15:restartNumberingAfterBreak="0">
    <w:nsid w:val="3CFD031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425A39F8"/>
    <w:multiLevelType w:val="hybridMultilevel"/>
    <w:tmpl w:val="9664059E"/>
    <w:lvl w:ilvl="0" w:tplc="4CE09A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F774C8E"/>
    <w:multiLevelType w:val="multilevel"/>
    <w:tmpl w:val="E30E44AE"/>
    <w:lvl w:ilvl="0">
      <w:start w:val="2"/>
      <w:numFmt w:val="decimal"/>
      <w:lvlText w:val="%1"/>
      <w:lvlJc w:val="left"/>
      <w:pPr>
        <w:ind w:left="794" w:hanging="437"/>
      </w:pPr>
      <w:rPr>
        <w:rFonts w:hint="default"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ind w:left="868" w:hanging="511"/>
      </w:pPr>
      <w:rPr>
        <w:rFonts w:hint="default"/>
        <w:b/>
        <w:bCs/>
        <w:i/>
        <w:iCs w:val="0"/>
      </w:rPr>
    </w:lvl>
    <w:lvl w:ilvl="2">
      <w:start w:val="1"/>
      <w:numFmt w:val="decimal"/>
      <w:lvlText w:val="%1.%2.%3"/>
      <w:lvlJc w:val="left"/>
      <w:pPr>
        <w:ind w:left="1077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  <w:i w:val="0"/>
      </w:rPr>
    </w:lvl>
  </w:abstractNum>
  <w:abstractNum w:abstractNumId="18" w15:restartNumberingAfterBreak="0">
    <w:nsid w:val="55D10738"/>
    <w:multiLevelType w:val="multilevel"/>
    <w:tmpl w:val="ECEE1C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2"/>
      <w:lvlJc w:val="left"/>
      <w:pPr>
        <w:ind w:left="360" w:hanging="360"/>
      </w:pPr>
      <w:rPr>
        <w:rFonts w:hint="eastAsia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19" w15:restartNumberingAfterBreak="0">
    <w:nsid w:val="5AD91247"/>
    <w:multiLevelType w:val="multilevel"/>
    <w:tmpl w:val="E30E44AE"/>
    <w:lvl w:ilvl="0">
      <w:start w:val="2"/>
      <w:numFmt w:val="decimal"/>
      <w:lvlText w:val="%1"/>
      <w:lvlJc w:val="left"/>
      <w:pPr>
        <w:ind w:left="794" w:hanging="437"/>
      </w:pPr>
      <w:rPr>
        <w:rFonts w:hint="default"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ind w:left="868" w:hanging="511"/>
      </w:pPr>
      <w:rPr>
        <w:rFonts w:hint="default"/>
        <w:b/>
        <w:bCs/>
        <w:i/>
        <w:iCs w:val="0"/>
      </w:rPr>
    </w:lvl>
    <w:lvl w:ilvl="2">
      <w:start w:val="1"/>
      <w:numFmt w:val="decimal"/>
      <w:lvlText w:val="%1.%2.%3"/>
      <w:lvlJc w:val="left"/>
      <w:pPr>
        <w:ind w:left="1077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  <w:i w:val="0"/>
      </w:rPr>
    </w:lvl>
  </w:abstractNum>
  <w:abstractNum w:abstractNumId="20" w15:restartNumberingAfterBreak="0">
    <w:nsid w:val="5C2E27E5"/>
    <w:multiLevelType w:val="hybridMultilevel"/>
    <w:tmpl w:val="FDB48A9C"/>
    <w:lvl w:ilvl="0" w:tplc="0B668438">
      <w:start w:val="3"/>
      <w:numFmt w:val="decimal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4D75D7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663E139F"/>
    <w:multiLevelType w:val="hybridMultilevel"/>
    <w:tmpl w:val="495E2510"/>
    <w:lvl w:ilvl="0" w:tplc="0E065ABC">
      <w:start w:val="1"/>
      <w:numFmt w:val="bullet"/>
      <w:lvlText w:val="&gt;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67C7421"/>
    <w:multiLevelType w:val="multilevel"/>
    <w:tmpl w:val="B1C8ED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155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31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3105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426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5055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621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7005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800" w:hanging="1440"/>
      </w:pPr>
      <w:rPr>
        <w:rFonts w:hint="default"/>
        <w:i w:val="0"/>
      </w:rPr>
    </w:lvl>
  </w:abstractNum>
  <w:abstractNum w:abstractNumId="24" w15:restartNumberingAfterBreak="0">
    <w:nsid w:val="66D378B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5" w15:restartNumberingAfterBreak="0">
    <w:nsid w:val="6BAF7860"/>
    <w:multiLevelType w:val="multilevel"/>
    <w:tmpl w:val="C62E8B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868" w:hanging="511"/>
      </w:pPr>
      <w:rPr>
        <w:rFonts w:hint="default"/>
        <w:b/>
        <w:bCs/>
        <w:i/>
        <w:iCs w:val="0"/>
      </w:rPr>
    </w:lvl>
    <w:lvl w:ilvl="2">
      <w:start w:val="1"/>
      <w:numFmt w:val="decimal"/>
      <w:lvlText w:val="%1.%2.%3"/>
      <w:lvlJc w:val="left"/>
      <w:pPr>
        <w:ind w:left="1077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  <w:i w:val="0"/>
      </w:rPr>
    </w:lvl>
  </w:abstractNum>
  <w:abstractNum w:abstractNumId="26" w15:restartNumberingAfterBreak="0">
    <w:nsid w:val="6F444C7C"/>
    <w:multiLevelType w:val="multilevel"/>
    <w:tmpl w:val="E65E3A5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4840" w:hanging="1440"/>
      </w:pPr>
      <w:rPr>
        <w:rFonts w:hint="default"/>
        <w:i w:val="0"/>
      </w:rPr>
    </w:lvl>
  </w:abstractNum>
  <w:abstractNum w:abstractNumId="27" w15:restartNumberingAfterBreak="0">
    <w:nsid w:val="70D452B7"/>
    <w:multiLevelType w:val="hybridMultilevel"/>
    <w:tmpl w:val="2B4443C2"/>
    <w:lvl w:ilvl="0" w:tplc="CE7AC4AC">
      <w:start w:val="1"/>
      <w:numFmt w:val="decimal"/>
      <w:lvlText w:val="%1"/>
      <w:lvlJc w:val="left"/>
      <w:pPr>
        <w:ind w:left="800" w:hanging="400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253197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9" w15:restartNumberingAfterBreak="0">
    <w:nsid w:val="73084615"/>
    <w:multiLevelType w:val="hybridMultilevel"/>
    <w:tmpl w:val="CFC8D874"/>
    <w:lvl w:ilvl="0" w:tplc="E7D2F9E0">
      <w:start w:val="1"/>
      <w:numFmt w:val="decimal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3485D86"/>
    <w:multiLevelType w:val="hybridMultilevel"/>
    <w:tmpl w:val="93F6EA74"/>
    <w:lvl w:ilvl="0" w:tplc="99D06C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5B72E5"/>
    <w:multiLevelType w:val="multilevel"/>
    <w:tmpl w:val="ED768146"/>
    <w:lvl w:ilvl="0">
      <w:start w:val="1"/>
      <w:numFmt w:val="decimal"/>
      <w:lvlText w:val="%1"/>
      <w:lvlJc w:val="left"/>
      <w:pPr>
        <w:ind w:left="795" w:hanging="435"/>
      </w:pPr>
      <w:rPr>
        <w:rFonts w:hint="eastAsia"/>
        <w:sz w:val="28"/>
      </w:rPr>
    </w:lvl>
    <w:lvl w:ilvl="1">
      <w:start w:val="1"/>
      <w:numFmt w:val="decimal"/>
      <w:isLgl/>
      <w:lvlText w:val="%1.%2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9"/>
  </w:num>
  <w:num w:numId="2">
    <w:abstractNumId w:val="13"/>
  </w:num>
  <w:num w:numId="3">
    <w:abstractNumId w:val="31"/>
  </w:num>
  <w:num w:numId="4">
    <w:abstractNumId w:val="3"/>
  </w:num>
  <w:num w:numId="5">
    <w:abstractNumId w:val="26"/>
  </w:num>
  <w:num w:numId="6">
    <w:abstractNumId w:val="8"/>
  </w:num>
  <w:num w:numId="7">
    <w:abstractNumId w:val="23"/>
  </w:num>
  <w:num w:numId="8">
    <w:abstractNumId w:val="18"/>
  </w:num>
  <w:num w:numId="9">
    <w:abstractNumId w:val="27"/>
  </w:num>
  <w:num w:numId="10">
    <w:abstractNumId w:val="19"/>
  </w:num>
  <w:num w:numId="11">
    <w:abstractNumId w:val="28"/>
  </w:num>
  <w:num w:numId="12">
    <w:abstractNumId w:val="7"/>
  </w:num>
  <w:num w:numId="13">
    <w:abstractNumId w:val="15"/>
  </w:num>
  <w:num w:numId="14">
    <w:abstractNumId w:val="25"/>
  </w:num>
  <w:num w:numId="15">
    <w:abstractNumId w:val="21"/>
  </w:num>
  <w:num w:numId="16">
    <w:abstractNumId w:val="24"/>
  </w:num>
  <w:num w:numId="17">
    <w:abstractNumId w:val="5"/>
  </w:num>
  <w:num w:numId="18">
    <w:abstractNumId w:val="29"/>
  </w:num>
  <w:num w:numId="19">
    <w:abstractNumId w:val="2"/>
  </w:num>
  <w:num w:numId="20">
    <w:abstractNumId w:val="20"/>
  </w:num>
  <w:num w:numId="21">
    <w:abstractNumId w:val="1"/>
  </w:num>
  <w:num w:numId="22">
    <w:abstractNumId w:val="14"/>
  </w:num>
  <w:num w:numId="23">
    <w:abstractNumId w:val="0"/>
  </w:num>
  <w:num w:numId="24">
    <w:abstractNumId w:val="17"/>
  </w:num>
  <w:num w:numId="25">
    <w:abstractNumId w:val="12"/>
  </w:num>
  <w:num w:numId="26">
    <w:abstractNumId w:val="4"/>
  </w:num>
  <w:num w:numId="27">
    <w:abstractNumId w:val="10"/>
  </w:num>
  <w:num w:numId="28">
    <w:abstractNumId w:val="11"/>
  </w:num>
  <w:num w:numId="29">
    <w:abstractNumId w:val="6"/>
  </w:num>
  <w:num w:numId="30">
    <w:abstractNumId w:val="22"/>
  </w:num>
  <w:num w:numId="31">
    <w:abstractNumId w:val="16"/>
  </w:num>
  <w:num w:numId="3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al Informatics&lt;/Style&gt;&lt;LeftDelim&gt;{&lt;/LeftDelim&gt;&lt;RightDelim&gt;}&lt;/RightDelim&gt;&lt;FontName&gt;Calibri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wffa9ped5fdsef9e7v5sxpzxs9atfxvevw&quot;&gt;TAM2nd&lt;record-ids&gt;&lt;item&gt;713&lt;/item&gt;&lt;/record-ids&gt;&lt;/item&gt;&lt;/Libraries&gt;"/>
  </w:docVars>
  <w:rsids>
    <w:rsidRoot w:val="00754B9C"/>
    <w:rsid w:val="000053C6"/>
    <w:rsid w:val="0000786A"/>
    <w:rsid w:val="00011B0B"/>
    <w:rsid w:val="00015272"/>
    <w:rsid w:val="00023D46"/>
    <w:rsid w:val="000245ED"/>
    <w:rsid w:val="00031B11"/>
    <w:rsid w:val="00032233"/>
    <w:rsid w:val="00035DC2"/>
    <w:rsid w:val="00035E77"/>
    <w:rsid w:val="000360DE"/>
    <w:rsid w:val="00044B30"/>
    <w:rsid w:val="00047395"/>
    <w:rsid w:val="00051A17"/>
    <w:rsid w:val="00052EF1"/>
    <w:rsid w:val="00054B9C"/>
    <w:rsid w:val="000577F2"/>
    <w:rsid w:val="000579A5"/>
    <w:rsid w:val="00064F0B"/>
    <w:rsid w:val="00066519"/>
    <w:rsid w:val="0007068D"/>
    <w:rsid w:val="00083C55"/>
    <w:rsid w:val="00084709"/>
    <w:rsid w:val="000924D1"/>
    <w:rsid w:val="00092907"/>
    <w:rsid w:val="000954F3"/>
    <w:rsid w:val="00095656"/>
    <w:rsid w:val="00096AF4"/>
    <w:rsid w:val="000A2A5D"/>
    <w:rsid w:val="000A42C1"/>
    <w:rsid w:val="000A7487"/>
    <w:rsid w:val="000B3A89"/>
    <w:rsid w:val="000C1070"/>
    <w:rsid w:val="000C39C4"/>
    <w:rsid w:val="000C74DA"/>
    <w:rsid w:val="000C7C60"/>
    <w:rsid w:val="000D0182"/>
    <w:rsid w:val="000D7EE3"/>
    <w:rsid w:val="000E2D68"/>
    <w:rsid w:val="000E6CC2"/>
    <w:rsid w:val="000F01B5"/>
    <w:rsid w:val="000F550E"/>
    <w:rsid w:val="00101AAF"/>
    <w:rsid w:val="00102FCC"/>
    <w:rsid w:val="00110630"/>
    <w:rsid w:val="001154C5"/>
    <w:rsid w:val="0012275B"/>
    <w:rsid w:val="00124C4C"/>
    <w:rsid w:val="00126212"/>
    <w:rsid w:val="00135B58"/>
    <w:rsid w:val="00140834"/>
    <w:rsid w:val="00141DC1"/>
    <w:rsid w:val="0014272F"/>
    <w:rsid w:val="001448B9"/>
    <w:rsid w:val="0014556E"/>
    <w:rsid w:val="00146928"/>
    <w:rsid w:val="001549EE"/>
    <w:rsid w:val="00155F93"/>
    <w:rsid w:val="001569F4"/>
    <w:rsid w:val="00160AFE"/>
    <w:rsid w:val="0017021B"/>
    <w:rsid w:val="00172EB6"/>
    <w:rsid w:val="00176788"/>
    <w:rsid w:val="001808FD"/>
    <w:rsid w:val="001811CC"/>
    <w:rsid w:val="00182A8F"/>
    <w:rsid w:val="00183C06"/>
    <w:rsid w:val="00185073"/>
    <w:rsid w:val="001857B6"/>
    <w:rsid w:val="001857F9"/>
    <w:rsid w:val="00185D6C"/>
    <w:rsid w:val="001867B8"/>
    <w:rsid w:val="00190609"/>
    <w:rsid w:val="001B464A"/>
    <w:rsid w:val="001C6ED2"/>
    <w:rsid w:val="001D0011"/>
    <w:rsid w:val="001D0062"/>
    <w:rsid w:val="001D34A3"/>
    <w:rsid w:val="001E119D"/>
    <w:rsid w:val="001E3B0D"/>
    <w:rsid w:val="001F137F"/>
    <w:rsid w:val="001F70CA"/>
    <w:rsid w:val="00202C2C"/>
    <w:rsid w:val="002031D0"/>
    <w:rsid w:val="00206444"/>
    <w:rsid w:val="00207BE7"/>
    <w:rsid w:val="0021233D"/>
    <w:rsid w:val="0021244A"/>
    <w:rsid w:val="0021285C"/>
    <w:rsid w:val="00213996"/>
    <w:rsid w:val="00214CE8"/>
    <w:rsid w:val="00217D05"/>
    <w:rsid w:val="002205D9"/>
    <w:rsid w:val="0022115A"/>
    <w:rsid w:val="00232C88"/>
    <w:rsid w:val="002346A1"/>
    <w:rsid w:val="00236CEF"/>
    <w:rsid w:val="00237575"/>
    <w:rsid w:val="00247FB2"/>
    <w:rsid w:val="00250D72"/>
    <w:rsid w:val="0025144C"/>
    <w:rsid w:val="00254729"/>
    <w:rsid w:val="00254BFE"/>
    <w:rsid w:val="00265060"/>
    <w:rsid w:val="00266014"/>
    <w:rsid w:val="0026726C"/>
    <w:rsid w:val="00286FC5"/>
    <w:rsid w:val="00292A98"/>
    <w:rsid w:val="002A439A"/>
    <w:rsid w:val="002A573C"/>
    <w:rsid w:val="002A5E5A"/>
    <w:rsid w:val="002A7A97"/>
    <w:rsid w:val="002B3D0A"/>
    <w:rsid w:val="002B5ACD"/>
    <w:rsid w:val="002B71CC"/>
    <w:rsid w:val="002B7DE6"/>
    <w:rsid w:val="002C08B1"/>
    <w:rsid w:val="002C1D1D"/>
    <w:rsid w:val="002C51CE"/>
    <w:rsid w:val="002C525B"/>
    <w:rsid w:val="002C7B33"/>
    <w:rsid w:val="002D151F"/>
    <w:rsid w:val="002D415D"/>
    <w:rsid w:val="002D4D7D"/>
    <w:rsid w:val="002D6BA2"/>
    <w:rsid w:val="002E7C7D"/>
    <w:rsid w:val="002E7E05"/>
    <w:rsid w:val="00300031"/>
    <w:rsid w:val="003034D0"/>
    <w:rsid w:val="00307100"/>
    <w:rsid w:val="00311B40"/>
    <w:rsid w:val="003147FD"/>
    <w:rsid w:val="0031607E"/>
    <w:rsid w:val="00323C2D"/>
    <w:rsid w:val="00325327"/>
    <w:rsid w:val="0033073A"/>
    <w:rsid w:val="00330C69"/>
    <w:rsid w:val="00340415"/>
    <w:rsid w:val="003407AA"/>
    <w:rsid w:val="0034286B"/>
    <w:rsid w:val="00343398"/>
    <w:rsid w:val="00351634"/>
    <w:rsid w:val="00351E4E"/>
    <w:rsid w:val="00355EE9"/>
    <w:rsid w:val="003573DE"/>
    <w:rsid w:val="00357784"/>
    <w:rsid w:val="003640D5"/>
    <w:rsid w:val="00365748"/>
    <w:rsid w:val="003659C4"/>
    <w:rsid w:val="00367B0B"/>
    <w:rsid w:val="00370793"/>
    <w:rsid w:val="00371283"/>
    <w:rsid w:val="00371E05"/>
    <w:rsid w:val="00373DAF"/>
    <w:rsid w:val="00374123"/>
    <w:rsid w:val="00376A11"/>
    <w:rsid w:val="00381574"/>
    <w:rsid w:val="00382B68"/>
    <w:rsid w:val="0038536E"/>
    <w:rsid w:val="003921A6"/>
    <w:rsid w:val="003A09A5"/>
    <w:rsid w:val="003A1D15"/>
    <w:rsid w:val="003A1DAA"/>
    <w:rsid w:val="003A3858"/>
    <w:rsid w:val="003A46AA"/>
    <w:rsid w:val="003A4849"/>
    <w:rsid w:val="003A5AAF"/>
    <w:rsid w:val="003A651F"/>
    <w:rsid w:val="003A77A7"/>
    <w:rsid w:val="003B2120"/>
    <w:rsid w:val="003B4851"/>
    <w:rsid w:val="003B6C78"/>
    <w:rsid w:val="003C388F"/>
    <w:rsid w:val="003C65BB"/>
    <w:rsid w:val="003C71E9"/>
    <w:rsid w:val="003C7CDB"/>
    <w:rsid w:val="003D18E6"/>
    <w:rsid w:val="003D50ED"/>
    <w:rsid w:val="003E3D23"/>
    <w:rsid w:val="003E4DAA"/>
    <w:rsid w:val="003F1C9E"/>
    <w:rsid w:val="003F59D0"/>
    <w:rsid w:val="003F727F"/>
    <w:rsid w:val="003F79CA"/>
    <w:rsid w:val="004053D3"/>
    <w:rsid w:val="004053E5"/>
    <w:rsid w:val="00410A3B"/>
    <w:rsid w:val="004113F4"/>
    <w:rsid w:val="00414EA0"/>
    <w:rsid w:val="00415C9F"/>
    <w:rsid w:val="00417C92"/>
    <w:rsid w:val="00421DA6"/>
    <w:rsid w:val="00425C5E"/>
    <w:rsid w:val="0043331C"/>
    <w:rsid w:val="00453807"/>
    <w:rsid w:val="0045747E"/>
    <w:rsid w:val="0046001F"/>
    <w:rsid w:val="00465A5F"/>
    <w:rsid w:val="004667B2"/>
    <w:rsid w:val="0047069E"/>
    <w:rsid w:val="004772FC"/>
    <w:rsid w:val="004808E8"/>
    <w:rsid w:val="004816A2"/>
    <w:rsid w:val="0048756D"/>
    <w:rsid w:val="004909A2"/>
    <w:rsid w:val="00492AB3"/>
    <w:rsid w:val="00494C2C"/>
    <w:rsid w:val="004A0834"/>
    <w:rsid w:val="004A289A"/>
    <w:rsid w:val="004A4BB3"/>
    <w:rsid w:val="004A4EEE"/>
    <w:rsid w:val="004A59CC"/>
    <w:rsid w:val="004B38EB"/>
    <w:rsid w:val="004B54D4"/>
    <w:rsid w:val="004B67F2"/>
    <w:rsid w:val="004B6D11"/>
    <w:rsid w:val="004C1D51"/>
    <w:rsid w:val="004C62CD"/>
    <w:rsid w:val="004C66A5"/>
    <w:rsid w:val="004D116D"/>
    <w:rsid w:val="004D2F8C"/>
    <w:rsid w:val="004D4901"/>
    <w:rsid w:val="004D7420"/>
    <w:rsid w:val="004D75EB"/>
    <w:rsid w:val="004E0E93"/>
    <w:rsid w:val="004E2DDF"/>
    <w:rsid w:val="004E50AB"/>
    <w:rsid w:val="004F0652"/>
    <w:rsid w:val="004F2DB6"/>
    <w:rsid w:val="00503A3B"/>
    <w:rsid w:val="00510C39"/>
    <w:rsid w:val="005114CD"/>
    <w:rsid w:val="0051362E"/>
    <w:rsid w:val="00517B9F"/>
    <w:rsid w:val="0052246D"/>
    <w:rsid w:val="005232A7"/>
    <w:rsid w:val="00523E54"/>
    <w:rsid w:val="0052532D"/>
    <w:rsid w:val="005320E8"/>
    <w:rsid w:val="005333AB"/>
    <w:rsid w:val="00535AE8"/>
    <w:rsid w:val="00536078"/>
    <w:rsid w:val="00536AAE"/>
    <w:rsid w:val="00540BF8"/>
    <w:rsid w:val="005414BC"/>
    <w:rsid w:val="005428C3"/>
    <w:rsid w:val="00544D65"/>
    <w:rsid w:val="00574C0A"/>
    <w:rsid w:val="005763AD"/>
    <w:rsid w:val="00581206"/>
    <w:rsid w:val="00586ADB"/>
    <w:rsid w:val="0059073C"/>
    <w:rsid w:val="00592BBB"/>
    <w:rsid w:val="0059554A"/>
    <w:rsid w:val="0059652B"/>
    <w:rsid w:val="00596FFB"/>
    <w:rsid w:val="005A0D09"/>
    <w:rsid w:val="005A528F"/>
    <w:rsid w:val="005B3A75"/>
    <w:rsid w:val="005B5D2D"/>
    <w:rsid w:val="005B689D"/>
    <w:rsid w:val="005C198D"/>
    <w:rsid w:val="005C263A"/>
    <w:rsid w:val="005E07FA"/>
    <w:rsid w:val="005E3273"/>
    <w:rsid w:val="005E3F43"/>
    <w:rsid w:val="005F3CB9"/>
    <w:rsid w:val="005F4679"/>
    <w:rsid w:val="005F7BB9"/>
    <w:rsid w:val="00605946"/>
    <w:rsid w:val="006072CA"/>
    <w:rsid w:val="006136A1"/>
    <w:rsid w:val="00615245"/>
    <w:rsid w:val="006160B2"/>
    <w:rsid w:val="006169A6"/>
    <w:rsid w:val="00624470"/>
    <w:rsid w:val="00630E40"/>
    <w:rsid w:val="006341CD"/>
    <w:rsid w:val="006428BE"/>
    <w:rsid w:val="006449D9"/>
    <w:rsid w:val="0064705A"/>
    <w:rsid w:val="00651BEA"/>
    <w:rsid w:val="00652CA3"/>
    <w:rsid w:val="00653505"/>
    <w:rsid w:val="00654A5A"/>
    <w:rsid w:val="00656D62"/>
    <w:rsid w:val="00667888"/>
    <w:rsid w:val="00670E29"/>
    <w:rsid w:val="006713BF"/>
    <w:rsid w:val="00681AFA"/>
    <w:rsid w:val="00687C62"/>
    <w:rsid w:val="006909BF"/>
    <w:rsid w:val="00697EB1"/>
    <w:rsid w:val="006A28DF"/>
    <w:rsid w:val="006A5993"/>
    <w:rsid w:val="006A6F03"/>
    <w:rsid w:val="006A7AD6"/>
    <w:rsid w:val="006B019E"/>
    <w:rsid w:val="006B31BB"/>
    <w:rsid w:val="006B4A18"/>
    <w:rsid w:val="006B4B06"/>
    <w:rsid w:val="006C08AB"/>
    <w:rsid w:val="006C5C38"/>
    <w:rsid w:val="006C7B67"/>
    <w:rsid w:val="006D3EAD"/>
    <w:rsid w:val="006D5D4B"/>
    <w:rsid w:val="006E1AE4"/>
    <w:rsid w:val="006E2923"/>
    <w:rsid w:val="006E4A8E"/>
    <w:rsid w:val="006E7F8C"/>
    <w:rsid w:val="006F738C"/>
    <w:rsid w:val="00714AF9"/>
    <w:rsid w:val="0072158A"/>
    <w:rsid w:val="007258C8"/>
    <w:rsid w:val="00730806"/>
    <w:rsid w:val="00736974"/>
    <w:rsid w:val="00737920"/>
    <w:rsid w:val="00744157"/>
    <w:rsid w:val="00750F0D"/>
    <w:rsid w:val="007511A2"/>
    <w:rsid w:val="00751713"/>
    <w:rsid w:val="00754B9C"/>
    <w:rsid w:val="00762FE4"/>
    <w:rsid w:val="00767059"/>
    <w:rsid w:val="00775630"/>
    <w:rsid w:val="00776B9A"/>
    <w:rsid w:val="00780D46"/>
    <w:rsid w:val="0078214F"/>
    <w:rsid w:val="00791699"/>
    <w:rsid w:val="007A27CD"/>
    <w:rsid w:val="007A2E33"/>
    <w:rsid w:val="007A68BA"/>
    <w:rsid w:val="007B3EEF"/>
    <w:rsid w:val="007C120C"/>
    <w:rsid w:val="007C2454"/>
    <w:rsid w:val="007D1DA6"/>
    <w:rsid w:val="007D4B1B"/>
    <w:rsid w:val="007D584E"/>
    <w:rsid w:val="007D5B0C"/>
    <w:rsid w:val="007D5D8E"/>
    <w:rsid w:val="007E3F5F"/>
    <w:rsid w:val="007F2FF3"/>
    <w:rsid w:val="007F6600"/>
    <w:rsid w:val="007F6BB4"/>
    <w:rsid w:val="007F7052"/>
    <w:rsid w:val="0080234F"/>
    <w:rsid w:val="00804026"/>
    <w:rsid w:val="00806866"/>
    <w:rsid w:val="00806ABF"/>
    <w:rsid w:val="0081240D"/>
    <w:rsid w:val="00813DA0"/>
    <w:rsid w:val="00814009"/>
    <w:rsid w:val="0081501E"/>
    <w:rsid w:val="00817EEC"/>
    <w:rsid w:val="00821BA3"/>
    <w:rsid w:val="00822AE3"/>
    <w:rsid w:val="00823F76"/>
    <w:rsid w:val="00826BB4"/>
    <w:rsid w:val="008310C2"/>
    <w:rsid w:val="00844F98"/>
    <w:rsid w:val="00845A5B"/>
    <w:rsid w:val="00847994"/>
    <w:rsid w:val="00853932"/>
    <w:rsid w:val="00856004"/>
    <w:rsid w:val="00856867"/>
    <w:rsid w:val="00866561"/>
    <w:rsid w:val="0086687B"/>
    <w:rsid w:val="00874FA3"/>
    <w:rsid w:val="00875030"/>
    <w:rsid w:val="00880F6C"/>
    <w:rsid w:val="008833D3"/>
    <w:rsid w:val="00892DB4"/>
    <w:rsid w:val="00894805"/>
    <w:rsid w:val="00896B7E"/>
    <w:rsid w:val="00897EEF"/>
    <w:rsid w:val="008A1F3B"/>
    <w:rsid w:val="008A2632"/>
    <w:rsid w:val="008A4695"/>
    <w:rsid w:val="008A645E"/>
    <w:rsid w:val="008B3BC5"/>
    <w:rsid w:val="008B7772"/>
    <w:rsid w:val="008C208C"/>
    <w:rsid w:val="008C4105"/>
    <w:rsid w:val="008C72A4"/>
    <w:rsid w:val="008D5849"/>
    <w:rsid w:val="008E1E32"/>
    <w:rsid w:val="008E4567"/>
    <w:rsid w:val="008E6060"/>
    <w:rsid w:val="008E60E3"/>
    <w:rsid w:val="008E677B"/>
    <w:rsid w:val="008F6391"/>
    <w:rsid w:val="00912B63"/>
    <w:rsid w:val="0091375D"/>
    <w:rsid w:val="00927373"/>
    <w:rsid w:val="009314F6"/>
    <w:rsid w:val="00934383"/>
    <w:rsid w:val="009344FC"/>
    <w:rsid w:val="009352D8"/>
    <w:rsid w:val="00937EC6"/>
    <w:rsid w:val="00946C85"/>
    <w:rsid w:val="0095023E"/>
    <w:rsid w:val="0096229B"/>
    <w:rsid w:val="00970681"/>
    <w:rsid w:val="009722FE"/>
    <w:rsid w:val="00976B80"/>
    <w:rsid w:val="0099196E"/>
    <w:rsid w:val="009A3753"/>
    <w:rsid w:val="009A6AE3"/>
    <w:rsid w:val="009B0415"/>
    <w:rsid w:val="009B6B43"/>
    <w:rsid w:val="009C3122"/>
    <w:rsid w:val="009D2822"/>
    <w:rsid w:val="009D6519"/>
    <w:rsid w:val="009E4475"/>
    <w:rsid w:val="009E4ED2"/>
    <w:rsid w:val="009E7586"/>
    <w:rsid w:val="009F43BB"/>
    <w:rsid w:val="00A01D47"/>
    <w:rsid w:val="00A02701"/>
    <w:rsid w:val="00A1136F"/>
    <w:rsid w:val="00A1349C"/>
    <w:rsid w:val="00A13586"/>
    <w:rsid w:val="00A14BCD"/>
    <w:rsid w:val="00A225D2"/>
    <w:rsid w:val="00A2573F"/>
    <w:rsid w:val="00A25EE5"/>
    <w:rsid w:val="00A2655D"/>
    <w:rsid w:val="00A342BB"/>
    <w:rsid w:val="00A35C3C"/>
    <w:rsid w:val="00A36CF0"/>
    <w:rsid w:val="00A376FC"/>
    <w:rsid w:val="00A435F1"/>
    <w:rsid w:val="00A500C6"/>
    <w:rsid w:val="00A502E5"/>
    <w:rsid w:val="00A51E35"/>
    <w:rsid w:val="00A54A5C"/>
    <w:rsid w:val="00A5661E"/>
    <w:rsid w:val="00A62B30"/>
    <w:rsid w:val="00A668F3"/>
    <w:rsid w:val="00A66DA1"/>
    <w:rsid w:val="00A7260E"/>
    <w:rsid w:val="00A769EE"/>
    <w:rsid w:val="00A803F3"/>
    <w:rsid w:val="00A83E68"/>
    <w:rsid w:val="00A912E5"/>
    <w:rsid w:val="00A96E17"/>
    <w:rsid w:val="00AA0EF2"/>
    <w:rsid w:val="00AA703C"/>
    <w:rsid w:val="00AA7260"/>
    <w:rsid w:val="00AB0D5A"/>
    <w:rsid w:val="00AB3A6C"/>
    <w:rsid w:val="00AC1FEB"/>
    <w:rsid w:val="00AD76EB"/>
    <w:rsid w:val="00AE2983"/>
    <w:rsid w:val="00AE7482"/>
    <w:rsid w:val="00AF0E7B"/>
    <w:rsid w:val="00AF23D5"/>
    <w:rsid w:val="00AF2D74"/>
    <w:rsid w:val="00AF3D27"/>
    <w:rsid w:val="00AF65AE"/>
    <w:rsid w:val="00AF79DD"/>
    <w:rsid w:val="00B013FF"/>
    <w:rsid w:val="00B06B46"/>
    <w:rsid w:val="00B0792D"/>
    <w:rsid w:val="00B15A72"/>
    <w:rsid w:val="00B17238"/>
    <w:rsid w:val="00B224E5"/>
    <w:rsid w:val="00B2477B"/>
    <w:rsid w:val="00B250F8"/>
    <w:rsid w:val="00B26BBD"/>
    <w:rsid w:val="00B305BC"/>
    <w:rsid w:val="00B31655"/>
    <w:rsid w:val="00B327F8"/>
    <w:rsid w:val="00B346C8"/>
    <w:rsid w:val="00B35E2D"/>
    <w:rsid w:val="00B40A44"/>
    <w:rsid w:val="00B4255A"/>
    <w:rsid w:val="00B43690"/>
    <w:rsid w:val="00B566FA"/>
    <w:rsid w:val="00B656AF"/>
    <w:rsid w:val="00B67E5F"/>
    <w:rsid w:val="00B7355C"/>
    <w:rsid w:val="00B77142"/>
    <w:rsid w:val="00B77B59"/>
    <w:rsid w:val="00B90F63"/>
    <w:rsid w:val="00B918A9"/>
    <w:rsid w:val="00B93285"/>
    <w:rsid w:val="00B94EE9"/>
    <w:rsid w:val="00B9674D"/>
    <w:rsid w:val="00BA0C9C"/>
    <w:rsid w:val="00BA138B"/>
    <w:rsid w:val="00BA1A77"/>
    <w:rsid w:val="00BA2F69"/>
    <w:rsid w:val="00BA3A17"/>
    <w:rsid w:val="00BB02A0"/>
    <w:rsid w:val="00BB2DA3"/>
    <w:rsid w:val="00BB5409"/>
    <w:rsid w:val="00BC65C1"/>
    <w:rsid w:val="00BD4A33"/>
    <w:rsid w:val="00BD6D71"/>
    <w:rsid w:val="00BE15C9"/>
    <w:rsid w:val="00BE4DCA"/>
    <w:rsid w:val="00BF0EF9"/>
    <w:rsid w:val="00BF26AE"/>
    <w:rsid w:val="00BF2AF9"/>
    <w:rsid w:val="00C011CC"/>
    <w:rsid w:val="00C035F1"/>
    <w:rsid w:val="00C05F1B"/>
    <w:rsid w:val="00C11099"/>
    <w:rsid w:val="00C11D2E"/>
    <w:rsid w:val="00C13871"/>
    <w:rsid w:val="00C154CB"/>
    <w:rsid w:val="00C229F6"/>
    <w:rsid w:val="00C22FDE"/>
    <w:rsid w:val="00C23F41"/>
    <w:rsid w:val="00C24A27"/>
    <w:rsid w:val="00C25AD1"/>
    <w:rsid w:val="00C317CE"/>
    <w:rsid w:val="00C33EF1"/>
    <w:rsid w:val="00C41DE6"/>
    <w:rsid w:val="00C44864"/>
    <w:rsid w:val="00C65C20"/>
    <w:rsid w:val="00C706D0"/>
    <w:rsid w:val="00C73DAC"/>
    <w:rsid w:val="00C825FB"/>
    <w:rsid w:val="00C87FC3"/>
    <w:rsid w:val="00C95E26"/>
    <w:rsid w:val="00C97723"/>
    <w:rsid w:val="00CA1290"/>
    <w:rsid w:val="00CA1DA7"/>
    <w:rsid w:val="00CB0533"/>
    <w:rsid w:val="00CB0D64"/>
    <w:rsid w:val="00CB13A1"/>
    <w:rsid w:val="00CB5323"/>
    <w:rsid w:val="00CB6854"/>
    <w:rsid w:val="00CC1716"/>
    <w:rsid w:val="00CC22B8"/>
    <w:rsid w:val="00CC3099"/>
    <w:rsid w:val="00CC4C0F"/>
    <w:rsid w:val="00CC5E83"/>
    <w:rsid w:val="00CC734A"/>
    <w:rsid w:val="00CC7589"/>
    <w:rsid w:val="00CD2D73"/>
    <w:rsid w:val="00CD77D7"/>
    <w:rsid w:val="00CE028F"/>
    <w:rsid w:val="00CE080E"/>
    <w:rsid w:val="00CE2FE7"/>
    <w:rsid w:val="00CE7828"/>
    <w:rsid w:val="00CF0DFB"/>
    <w:rsid w:val="00CF2C6A"/>
    <w:rsid w:val="00CF4242"/>
    <w:rsid w:val="00CF5183"/>
    <w:rsid w:val="00CF656B"/>
    <w:rsid w:val="00D0000E"/>
    <w:rsid w:val="00D0041B"/>
    <w:rsid w:val="00D01873"/>
    <w:rsid w:val="00D05932"/>
    <w:rsid w:val="00D1106A"/>
    <w:rsid w:val="00D11213"/>
    <w:rsid w:val="00D12BF3"/>
    <w:rsid w:val="00D17ADB"/>
    <w:rsid w:val="00D22670"/>
    <w:rsid w:val="00D22E32"/>
    <w:rsid w:val="00D27FF6"/>
    <w:rsid w:val="00D30091"/>
    <w:rsid w:val="00D45075"/>
    <w:rsid w:val="00D53333"/>
    <w:rsid w:val="00D67D82"/>
    <w:rsid w:val="00D70B6B"/>
    <w:rsid w:val="00D72149"/>
    <w:rsid w:val="00D729F3"/>
    <w:rsid w:val="00D80A27"/>
    <w:rsid w:val="00D82DD2"/>
    <w:rsid w:val="00D8309B"/>
    <w:rsid w:val="00D8414D"/>
    <w:rsid w:val="00D84CD1"/>
    <w:rsid w:val="00D92E97"/>
    <w:rsid w:val="00DA41D5"/>
    <w:rsid w:val="00DA5C86"/>
    <w:rsid w:val="00DA7DC8"/>
    <w:rsid w:val="00DB0663"/>
    <w:rsid w:val="00DD3BBB"/>
    <w:rsid w:val="00DD686B"/>
    <w:rsid w:val="00DE532A"/>
    <w:rsid w:val="00DE6734"/>
    <w:rsid w:val="00DF2512"/>
    <w:rsid w:val="00DF3794"/>
    <w:rsid w:val="00DF541A"/>
    <w:rsid w:val="00DF5426"/>
    <w:rsid w:val="00DF5BD3"/>
    <w:rsid w:val="00DF7C0E"/>
    <w:rsid w:val="00E00299"/>
    <w:rsid w:val="00E06208"/>
    <w:rsid w:val="00E064BF"/>
    <w:rsid w:val="00E07613"/>
    <w:rsid w:val="00E112BD"/>
    <w:rsid w:val="00E12CDA"/>
    <w:rsid w:val="00E137FA"/>
    <w:rsid w:val="00E1513F"/>
    <w:rsid w:val="00E20E9F"/>
    <w:rsid w:val="00E272C7"/>
    <w:rsid w:val="00E36242"/>
    <w:rsid w:val="00E4081B"/>
    <w:rsid w:val="00E433E8"/>
    <w:rsid w:val="00E4640E"/>
    <w:rsid w:val="00E5287A"/>
    <w:rsid w:val="00E53FAE"/>
    <w:rsid w:val="00E55D79"/>
    <w:rsid w:val="00E56C61"/>
    <w:rsid w:val="00E750D9"/>
    <w:rsid w:val="00E765CD"/>
    <w:rsid w:val="00E87EE9"/>
    <w:rsid w:val="00E94B36"/>
    <w:rsid w:val="00EA49CA"/>
    <w:rsid w:val="00EB1516"/>
    <w:rsid w:val="00EB227C"/>
    <w:rsid w:val="00EB5714"/>
    <w:rsid w:val="00EB773F"/>
    <w:rsid w:val="00EC6A88"/>
    <w:rsid w:val="00ED7102"/>
    <w:rsid w:val="00EE0A75"/>
    <w:rsid w:val="00EE121B"/>
    <w:rsid w:val="00EE5045"/>
    <w:rsid w:val="00EE6795"/>
    <w:rsid w:val="00EE74FF"/>
    <w:rsid w:val="00EF3205"/>
    <w:rsid w:val="00EF7FFA"/>
    <w:rsid w:val="00F02467"/>
    <w:rsid w:val="00F0327C"/>
    <w:rsid w:val="00F07F0C"/>
    <w:rsid w:val="00F114B7"/>
    <w:rsid w:val="00F11758"/>
    <w:rsid w:val="00F15D4B"/>
    <w:rsid w:val="00F16505"/>
    <w:rsid w:val="00F16E87"/>
    <w:rsid w:val="00F22903"/>
    <w:rsid w:val="00F2544D"/>
    <w:rsid w:val="00F27CCF"/>
    <w:rsid w:val="00F40EE8"/>
    <w:rsid w:val="00F42E43"/>
    <w:rsid w:val="00F44135"/>
    <w:rsid w:val="00F54F0B"/>
    <w:rsid w:val="00F57F51"/>
    <w:rsid w:val="00F61F3E"/>
    <w:rsid w:val="00F66F1E"/>
    <w:rsid w:val="00F7541E"/>
    <w:rsid w:val="00F774A2"/>
    <w:rsid w:val="00F816FE"/>
    <w:rsid w:val="00F827B0"/>
    <w:rsid w:val="00F84909"/>
    <w:rsid w:val="00F85302"/>
    <w:rsid w:val="00F864CE"/>
    <w:rsid w:val="00F94037"/>
    <w:rsid w:val="00F97CC8"/>
    <w:rsid w:val="00FA1367"/>
    <w:rsid w:val="00FB003A"/>
    <w:rsid w:val="00FB3C69"/>
    <w:rsid w:val="00FB5166"/>
    <w:rsid w:val="00FC0AC3"/>
    <w:rsid w:val="00FD1D08"/>
    <w:rsid w:val="00FD231E"/>
    <w:rsid w:val="00FD6666"/>
    <w:rsid w:val="00FF3E5D"/>
    <w:rsid w:val="00FF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03A297"/>
  <w15:chartTrackingRefBased/>
  <w15:docId w15:val="{E9757BE6-8A22-C443-A4F1-D7CC3095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B9C"/>
    <w:pPr>
      <w:widowControl w:val="0"/>
      <w:wordWrap w:val="0"/>
      <w:autoSpaceDE w:val="0"/>
      <w:autoSpaceDN w:val="0"/>
      <w:spacing w:after="160" w:line="259" w:lineRule="auto"/>
    </w:pPr>
    <w:rPr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B9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B9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4B9C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B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B9C"/>
    <w:rPr>
      <w:rFonts w:asciiTheme="majorHAnsi" w:eastAsiaTheme="majorEastAsia" w:hAnsiTheme="majorHAnsi" w:cstheme="majorBidi"/>
      <w:sz w:val="18"/>
      <w:szCs w:val="18"/>
      <w:lang w:val="en-GB"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754B9C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754B9C"/>
    <w:rPr>
      <w:rFonts w:ascii="Times New Roman" w:eastAsiaTheme="majorEastAsia" w:hAnsi="Times New Roman" w:cstheme="majorBidi"/>
      <w:b/>
      <w:sz w:val="26"/>
      <w:szCs w:val="26"/>
      <w:lang w:val="en-GB"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754B9C"/>
    <w:rPr>
      <w:rFonts w:ascii="Times New Roman" w:eastAsiaTheme="majorEastAsia" w:hAnsi="Times New Roman" w:cstheme="majorBidi"/>
      <w:b/>
      <w:sz w:val="24"/>
      <w:lang w:val="en-GB" w:eastAsia="ko-KR"/>
    </w:rPr>
  </w:style>
  <w:style w:type="paragraph" w:styleId="Header">
    <w:name w:val="header"/>
    <w:basedOn w:val="Normal"/>
    <w:link w:val="HeaderChar"/>
    <w:uiPriority w:val="99"/>
    <w:unhideWhenUsed/>
    <w:rsid w:val="00754B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4B9C"/>
    <w:rPr>
      <w:szCs w:val="22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754B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4B9C"/>
    <w:rPr>
      <w:szCs w:val="22"/>
      <w:lang w:val="en-GB"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754B9C"/>
    <w:pPr>
      <w:spacing w:after="0"/>
      <w:jc w:val="center"/>
    </w:pPr>
    <w:rPr>
      <w:rFonts w:ascii="Calibri" w:eastAsia="Gulim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B9C"/>
    <w:rPr>
      <w:rFonts w:ascii="Calibri" w:eastAsia="Gulim" w:hAnsi="Calibri" w:cs="Calibri"/>
      <w:noProof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54B9C"/>
    <w:pPr>
      <w:spacing w:line="240" w:lineRule="auto"/>
    </w:pPr>
    <w:rPr>
      <w:rFonts w:ascii="Calibri" w:eastAsia="Gulim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B9C"/>
    <w:rPr>
      <w:rFonts w:ascii="Calibri" w:eastAsia="Gulim" w:hAnsi="Calibri" w:cs="Calibri"/>
      <w:noProof/>
      <w:szCs w:val="22"/>
      <w:lang w:val="en-GB"/>
    </w:rPr>
  </w:style>
  <w:style w:type="paragraph" w:customStyle="1" w:styleId="a">
    <w:name w:val="바탕글"/>
    <w:basedOn w:val="Normal"/>
    <w:rsid w:val="00754B9C"/>
    <w:pPr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1">
    <w:name w:val="표준1"/>
    <w:basedOn w:val="Normal"/>
    <w:rsid w:val="00754B9C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xl68">
    <w:name w:val="xl68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76">
    <w:name w:val="xl76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1">
    <w:name w:val="xl81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2">
    <w:name w:val="xl82"/>
    <w:basedOn w:val="Normal"/>
    <w:rsid w:val="00754B9C"/>
    <w:pPr>
      <w:tabs>
        <w:tab w:val="right" w:pos="80"/>
      </w:tabs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6">
    <w:name w:val="xl86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7">
    <w:name w:val="xl87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2">
    <w:name w:val="xl72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3">
    <w:name w:val="xl73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91">
    <w:name w:val="xl91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92">
    <w:name w:val="xl92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7">
    <w:name w:val="xl77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754B9C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754B9C"/>
    <w:rPr>
      <w:color w:val="0563C1" w:themeColor="hyperlink"/>
      <w:u w:val="single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754B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4B9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54B9C"/>
    <w:pPr>
      <w:jc w:val="left"/>
    </w:pPr>
    <w:rPr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54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B9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B9C"/>
    <w:rPr>
      <w:szCs w:val="20"/>
      <w:lang w:val="en-GB" w:eastAsia="ko-KR"/>
    </w:rPr>
  </w:style>
  <w:style w:type="paragraph" w:styleId="ListParagraph">
    <w:name w:val="List Paragraph"/>
    <w:basedOn w:val="Normal"/>
    <w:uiPriority w:val="34"/>
    <w:qFormat/>
    <w:rsid w:val="00754B9C"/>
    <w:pPr>
      <w:ind w:leftChars="400" w:left="800"/>
    </w:pPr>
  </w:style>
  <w:style w:type="character" w:customStyle="1" w:styleId="2">
    <w:name w:val="확인되지 않은 멘션2"/>
    <w:basedOn w:val="DefaultParagraphFont"/>
    <w:uiPriority w:val="99"/>
    <w:semiHidden/>
    <w:unhideWhenUsed/>
    <w:rsid w:val="00754B9C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4B9C"/>
  </w:style>
  <w:style w:type="character" w:customStyle="1" w:styleId="DateChar">
    <w:name w:val="Date Char"/>
    <w:basedOn w:val="DefaultParagraphFont"/>
    <w:link w:val="Date"/>
    <w:uiPriority w:val="99"/>
    <w:semiHidden/>
    <w:rsid w:val="00754B9C"/>
    <w:rPr>
      <w:szCs w:val="22"/>
      <w:lang w:val="en-GB" w:eastAsia="ko-KR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754B9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54B9C"/>
  </w:style>
  <w:style w:type="paragraph" w:styleId="BodyText">
    <w:name w:val="Body Text"/>
    <w:basedOn w:val="Normal"/>
    <w:link w:val="BodyTextChar"/>
    <w:rsid w:val="00754B9C"/>
    <w:pPr>
      <w:widowControl/>
      <w:tabs>
        <w:tab w:val="right" w:pos="8640"/>
      </w:tabs>
      <w:wordWrap/>
      <w:autoSpaceDE/>
      <w:autoSpaceDN/>
      <w:spacing w:after="0"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54B9C"/>
    <w:rPr>
      <w:rFonts w:ascii="Times New Roman" w:hAnsi="Times New Roman" w:cs="Times New Roman"/>
      <w:kern w:val="0"/>
      <w:sz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B9C"/>
    <w:pPr>
      <w:spacing w:line="259" w:lineRule="auto"/>
      <w:jc w:val="left"/>
    </w:pPr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B9C"/>
    <w:rPr>
      <w:b/>
      <w:bCs/>
      <w:szCs w:val="22"/>
      <w:lang w:val="en-GB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754B9C"/>
    <w:rPr>
      <w:b/>
      <w:bCs/>
      <w:szCs w:val="20"/>
    </w:rPr>
  </w:style>
  <w:style w:type="paragraph" w:styleId="NormalWeb">
    <w:name w:val="Normal (Web)"/>
    <w:basedOn w:val="Normal"/>
    <w:uiPriority w:val="99"/>
    <w:unhideWhenUsed/>
    <w:rsid w:val="00754B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54B9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journal-titletext">
    <w:name w:val="c-journal-title__text"/>
    <w:basedOn w:val="DefaultParagraphFont"/>
    <w:rsid w:val="000C7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A4547-8FDA-4BB7-BA1E-53D9DD885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530</Words>
  <Characters>3021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영희</dc:creator>
  <cp:keywords/>
  <dc:description/>
  <cp:lastModifiedBy>Yuvaraj K.</cp:lastModifiedBy>
  <cp:revision>13</cp:revision>
  <cp:lastPrinted>2021-03-14T01:32:00Z</cp:lastPrinted>
  <dcterms:created xsi:type="dcterms:W3CDTF">2021-06-29T14:10:00Z</dcterms:created>
  <dcterms:modified xsi:type="dcterms:W3CDTF">2021-07-14T09:03:00Z</dcterms:modified>
</cp:coreProperties>
</file>